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B1C90" w14:textId="77777777" w:rsidR="00414AF5" w:rsidRPr="00F46070" w:rsidRDefault="00414AF5" w:rsidP="00414AF5">
      <w:pPr>
        <w:spacing w:after="160" w:line="259" w:lineRule="auto"/>
        <w:jc w:val="left"/>
        <w:rPr>
          <w:b/>
          <w:u w:val="single"/>
          <w:lang w:val="en-GB"/>
        </w:rPr>
      </w:pPr>
      <w:r w:rsidRPr="00F46070">
        <w:rPr>
          <w:b/>
          <w:u w:val="single"/>
          <w:lang w:val="en-GB"/>
        </w:rPr>
        <w:t xml:space="preserve">Table </w:t>
      </w:r>
      <w:r w:rsidR="00B938E4">
        <w:rPr>
          <w:b/>
          <w:u w:val="single"/>
          <w:lang w:val="en-GB"/>
        </w:rPr>
        <w:t>S</w:t>
      </w:r>
      <w:r>
        <w:rPr>
          <w:b/>
          <w:u w:val="single"/>
          <w:lang w:val="en-GB"/>
        </w:rPr>
        <w:t>2</w:t>
      </w:r>
      <w:r w:rsidRPr="00F46070">
        <w:rPr>
          <w:b/>
          <w:u w:val="single"/>
          <w:lang w:val="en-GB"/>
        </w:rPr>
        <w:t>: Description of the palliative profiles of the older patients according to SPICT assessment</w:t>
      </w:r>
    </w:p>
    <w:tbl>
      <w:tblPr>
        <w:tblStyle w:val="Grilledutableau"/>
        <w:tblW w:w="15310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908"/>
        <w:gridCol w:w="1398"/>
        <w:gridCol w:w="1379"/>
        <w:gridCol w:w="1023"/>
        <w:gridCol w:w="1221"/>
        <w:gridCol w:w="1180"/>
        <w:gridCol w:w="1372"/>
        <w:gridCol w:w="1562"/>
        <w:gridCol w:w="1276"/>
        <w:gridCol w:w="965"/>
        <w:gridCol w:w="894"/>
      </w:tblGrid>
      <w:tr w:rsidR="00414AF5" w:rsidRPr="00944002" w14:paraId="2130CDD4" w14:textId="77777777" w:rsidTr="003032E1">
        <w:trPr>
          <w:trHeight w:val="361"/>
        </w:trPr>
        <w:tc>
          <w:tcPr>
            <w:tcW w:w="2132" w:type="dxa"/>
            <w:tcBorders>
              <w:right w:val="single" w:sz="4" w:space="0" w:color="000000"/>
            </w:tcBorders>
          </w:tcPr>
          <w:p w14:paraId="54B39116" w14:textId="77777777" w:rsidR="00414AF5" w:rsidRPr="00944002" w:rsidRDefault="00414AF5" w:rsidP="00507A5C">
            <w:pPr>
              <w:spacing w:after="160" w:line="240" w:lineRule="auto"/>
              <w:jc w:val="left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5929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 w14:paraId="07D1CB7E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vertAlign w:val="superscript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General indicators of deteriorating health</w:t>
            </w:r>
            <w:r w:rsidRPr="00944002">
              <w:rPr>
                <w:rFonts w:cstheme="minorHAnsi"/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7249" w:type="dxa"/>
            <w:gridSpan w:val="6"/>
            <w:tcBorders>
              <w:left w:val="single" w:sz="4" w:space="0" w:color="000000"/>
            </w:tcBorders>
          </w:tcPr>
          <w:p w14:paraId="167853BA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Life-limiting conditions</w:t>
            </w:r>
            <w:r w:rsidRPr="00944002">
              <w:rPr>
                <w:rFonts w:cstheme="minorHAnsi"/>
                <w:b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414AF5" w:rsidRPr="00944002" w14:paraId="698B47AA" w14:textId="77777777" w:rsidTr="003032E1">
        <w:tc>
          <w:tcPr>
            <w:tcW w:w="2132" w:type="dxa"/>
            <w:tcBorders>
              <w:bottom w:val="single" w:sz="4" w:space="0" w:color="000000"/>
              <w:right w:val="single" w:sz="4" w:space="0" w:color="000000"/>
            </w:tcBorders>
          </w:tcPr>
          <w:p w14:paraId="68550DE3" w14:textId="77777777" w:rsidR="00414AF5" w:rsidRPr="00944002" w:rsidRDefault="00414AF5" w:rsidP="00507A5C">
            <w:pPr>
              <w:spacing w:after="160" w:line="240" w:lineRule="auto"/>
              <w:jc w:val="left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908" w:type="dxa"/>
            <w:tcBorders>
              <w:left w:val="single" w:sz="4" w:space="0" w:color="000000"/>
              <w:bottom w:val="single" w:sz="4" w:space="0" w:color="000000"/>
            </w:tcBorders>
          </w:tcPr>
          <w:p w14:paraId="2202AF6F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(1)</w:t>
            </w:r>
          </w:p>
          <w:p w14:paraId="5C10F35D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Unplanned hospital admission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 w14:paraId="11551FEA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(2)</w:t>
            </w:r>
          </w:p>
          <w:p w14:paraId="09B6016B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Poor performance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 w14:paraId="26611C32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(3)</w:t>
            </w:r>
          </w:p>
          <w:p w14:paraId="76837816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Depends on others because of increasing health problems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 w14:paraId="2CA2E099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(4)</w:t>
            </w:r>
          </w:p>
          <w:p w14:paraId="7F8F2A1D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Weight loss, low muscle mass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 w14:paraId="324FA740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(5)</w:t>
            </w:r>
          </w:p>
          <w:p w14:paraId="34D020E3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Persist</w:t>
            </w:r>
            <w:r w:rsidR="007F50B7">
              <w:rPr>
                <w:rFonts w:cstheme="minorHAnsi"/>
                <w:b/>
                <w:sz w:val="22"/>
                <w:szCs w:val="22"/>
                <w:lang w:val="en-GB"/>
              </w:rPr>
              <w:t>e</w:t>
            </w: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nt symptoms despite optimal treatment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</w:tcPr>
          <w:p w14:paraId="2F8A67C0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Frailty or dementia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 w14:paraId="6BBB0EEF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Neurological disease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 w14:paraId="0238CD08" w14:textId="08034774" w:rsidR="00414AF5" w:rsidRPr="00944002" w:rsidRDefault="00607BC4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sz w:val="22"/>
                <w:szCs w:val="22"/>
                <w:lang w:val="en-GB"/>
              </w:rPr>
              <w:t>Cardio</w:t>
            </w:r>
            <w:r w:rsidR="00414AF5" w:rsidRPr="00944002">
              <w:rPr>
                <w:rFonts w:cstheme="minorHAnsi"/>
                <w:b/>
                <w:sz w:val="22"/>
                <w:szCs w:val="22"/>
                <w:lang w:val="en-GB"/>
              </w:rPr>
              <w:t>vascular diseas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581E5617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Respiratory disease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 w14:paraId="1ED99451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Kidney disease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1C1B9762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Liver disease</w:t>
            </w:r>
          </w:p>
        </w:tc>
      </w:tr>
      <w:tr w:rsidR="00414AF5" w:rsidRPr="00944002" w14:paraId="2A886077" w14:textId="77777777" w:rsidTr="003032E1">
        <w:trPr>
          <w:trHeight w:val="270"/>
        </w:trPr>
        <w:tc>
          <w:tcPr>
            <w:tcW w:w="2132" w:type="dxa"/>
            <w:tcBorders>
              <w:top w:val="single" w:sz="4" w:space="0" w:color="000000"/>
              <w:right w:val="single" w:sz="4" w:space="0" w:color="000000"/>
            </w:tcBorders>
          </w:tcPr>
          <w:p w14:paraId="1F494663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Patient 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</w:tcBorders>
          </w:tcPr>
          <w:p w14:paraId="591E0095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 w14:paraId="6F092BF1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 w14:paraId="4DE7B842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000000"/>
            </w:tcBorders>
          </w:tcPr>
          <w:p w14:paraId="4D94919E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</w:tcPr>
          <w:p w14:paraId="57A34BD7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</w:tcBorders>
          </w:tcPr>
          <w:p w14:paraId="2EA15119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 w14:paraId="7DB0E553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562" w:type="dxa"/>
            <w:tcBorders>
              <w:top w:val="single" w:sz="4" w:space="0" w:color="000000"/>
            </w:tcBorders>
          </w:tcPr>
          <w:p w14:paraId="065A98AB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5C9F80CE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965" w:type="dxa"/>
            <w:tcBorders>
              <w:top w:val="single" w:sz="4" w:space="0" w:color="000000"/>
            </w:tcBorders>
          </w:tcPr>
          <w:p w14:paraId="6E1D50E0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75B48CBF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</w:tr>
      <w:tr w:rsidR="00414AF5" w:rsidRPr="00944002" w14:paraId="44D2B915" w14:textId="77777777" w:rsidTr="003032E1">
        <w:tc>
          <w:tcPr>
            <w:tcW w:w="2132" w:type="dxa"/>
            <w:tcBorders>
              <w:right w:val="single" w:sz="4" w:space="0" w:color="000000"/>
            </w:tcBorders>
          </w:tcPr>
          <w:p w14:paraId="4CE9906B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Patient 2</w:t>
            </w:r>
          </w:p>
          <w:p w14:paraId="375634E2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and cared by informal caregiver 2</w:t>
            </w:r>
          </w:p>
        </w:tc>
        <w:tc>
          <w:tcPr>
            <w:tcW w:w="908" w:type="dxa"/>
            <w:tcBorders>
              <w:left w:val="single" w:sz="4" w:space="0" w:color="000000"/>
            </w:tcBorders>
          </w:tcPr>
          <w:p w14:paraId="01379E0B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398" w:type="dxa"/>
          </w:tcPr>
          <w:p w14:paraId="4DB6BA9A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379" w:type="dxa"/>
          </w:tcPr>
          <w:p w14:paraId="76217F09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023" w:type="dxa"/>
          </w:tcPr>
          <w:p w14:paraId="7E136072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 w14:paraId="4867F012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180" w:type="dxa"/>
            <w:tcBorders>
              <w:left w:val="single" w:sz="4" w:space="0" w:color="000000"/>
            </w:tcBorders>
          </w:tcPr>
          <w:p w14:paraId="5671C9B7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372" w:type="dxa"/>
          </w:tcPr>
          <w:p w14:paraId="66544FE3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562" w:type="dxa"/>
          </w:tcPr>
          <w:p w14:paraId="4B89B292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7C947595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965" w:type="dxa"/>
          </w:tcPr>
          <w:p w14:paraId="666FE092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</w:tcPr>
          <w:p w14:paraId="6D071C39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</w:tr>
      <w:tr w:rsidR="00414AF5" w:rsidRPr="00944002" w14:paraId="42DE8A25" w14:textId="77777777" w:rsidTr="003032E1">
        <w:tc>
          <w:tcPr>
            <w:tcW w:w="2132" w:type="dxa"/>
            <w:tcBorders>
              <w:right w:val="single" w:sz="4" w:space="0" w:color="000000"/>
            </w:tcBorders>
          </w:tcPr>
          <w:p w14:paraId="63133690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Patient 3</w:t>
            </w:r>
          </w:p>
        </w:tc>
        <w:tc>
          <w:tcPr>
            <w:tcW w:w="908" w:type="dxa"/>
            <w:tcBorders>
              <w:left w:val="single" w:sz="4" w:space="0" w:color="000000"/>
            </w:tcBorders>
          </w:tcPr>
          <w:p w14:paraId="73212DA4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398" w:type="dxa"/>
          </w:tcPr>
          <w:p w14:paraId="5AE0EC08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379" w:type="dxa"/>
          </w:tcPr>
          <w:p w14:paraId="01CBC7B3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023" w:type="dxa"/>
          </w:tcPr>
          <w:p w14:paraId="01B8DAE0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 w14:paraId="2BB16360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180" w:type="dxa"/>
            <w:tcBorders>
              <w:left w:val="single" w:sz="4" w:space="0" w:color="000000"/>
            </w:tcBorders>
          </w:tcPr>
          <w:p w14:paraId="4F3E137D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372" w:type="dxa"/>
          </w:tcPr>
          <w:p w14:paraId="1B7E8EC2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562" w:type="dxa"/>
          </w:tcPr>
          <w:p w14:paraId="613774FA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278F861F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965" w:type="dxa"/>
          </w:tcPr>
          <w:p w14:paraId="48190AEF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894" w:type="dxa"/>
          </w:tcPr>
          <w:p w14:paraId="03C54B18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</w:tr>
      <w:tr w:rsidR="00414AF5" w:rsidRPr="00944002" w14:paraId="405908D8" w14:textId="77777777" w:rsidTr="003032E1">
        <w:tc>
          <w:tcPr>
            <w:tcW w:w="2132" w:type="dxa"/>
            <w:tcBorders>
              <w:right w:val="single" w:sz="4" w:space="0" w:color="000000"/>
            </w:tcBorders>
          </w:tcPr>
          <w:p w14:paraId="6E6690A5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Patient 4</w:t>
            </w:r>
          </w:p>
        </w:tc>
        <w:tc>
          <w:tcPr>
            <w:tcW w:w="908" w:type="dxa"/>
            <w:tcBorders>
              <w:left w:val="single" w:sz="4" w:space="0" w:color="000000"/>
            </w:tcBorders>
          </w:tcPr>
          <w:p w14:paraId="6FC7F6A9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</w:tcPr>
          <w:p w14:paraId="654EA0D0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</w:tcPr>
          <w:p w14:paraId="147C294D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023" w:type="dxa"/>
          </w:tcPr>
          <w:p w14:paraId="7A492B5D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 w14:paraId="6411780F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180" w:type="dxa"/>
            <w:tcBorders>
              <w:left w:val="single" w:sz="4" w:space="0" w:color="000000"/>
            </w:tcBorders>
          </w:tcPr>
          <w:p w14:paraId="0D37B93C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372" w:type="dxa"/>
          </w:tcPr>
          <w:p w14:paraId="2DC9E7D9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562" w:type="dxa"/>
          </w:tcPr>
          <w:p w14:paraId="35D03A63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105CB78B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965" w:type="dxa"/>
          </w:tcPr>
          <w:p w14:paraId="4FF9FF3A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894" w:type="dxa"/>
          </w:tcPr>
          <w:p w14:paraId="44C12298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</w:tr>
      <w:tr w:rsidR="00414AF5" w:rsidRPr="00944002" w14:paraId="01D33AA3" w14:textId="77777777" w:rsidTr="003032E1">
        <w:tc>
          <w:tcPr>
            <w:tcW w:w="2132" w:type="dxa"/>
            <w:tcBorders>
              <w:right w:val="single" w:sz="4" w:space="0" w:color="000000"/>
            </w:tcBorders>
          </w:tcPr>
          <w:p w14:paraId="32B52854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Patient 5</w:t>
            </w:r>
          </w:p>
          <w:p w14:paraId="6AD8DA88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and cared by informal caregiver 4</w:t>
            </w:r>
          </w:p>
        </w:tc>
        <w:tc>
          <w:tcPr>
            <w:tcW w:w="908" w:type="dxa"/>
            <w:tcBorders>
              <w:left w:val="single" w:sz="4" w:space="0" w:color="000000"/>
            </w:tcBorders>
          </w:tcPr>
          <w:p w14:paraId="1C448034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398" w:type="dxa"/>
          </w:tcPr>
          <w:p w14:paraId="0AF71AD8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</w:tcPr>
          <w:p w14:paraId="44CD7CAD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023" w:type="dxa"/>
          </w:tcPr>
          <w:p w14:paraId="1A34D922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 w14:paraId="787AB07C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180" w:type="dxa"/>
            <w:tcBorders>
              <w:left w:val="single" w:sz="4" w:space="0" w:color="000000"/>
            </w:tcBorders>
          </w:tcPr>
          <w:p w14:paraId="15D17BA9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372" w:type="dxa"/>
          </w:tcPr>
          <w:p w14:paraId="2081CA8D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562" w:type="dxa"/>
          </w:tcPr>
          <w:p w14:paraId="2E4459FE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0F3D25CA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965" w:type="dxa"/>
          </w:tcPr>
          <w:p w14:paraId="37DF78EC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</w:tcPr>
          <w:p w14:paraId="132EB49A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</w:tr>
      <w:tr w:rsidR="00414AF5" w:rsidRPr="00944002" w14:paraId="72F9126B" w14:textId="77777777" w:rsidTr="003032E1">
        <w:tc>
          <w:tcPr>
            <w:tcW w:w="2132" w:type="dxa"/>
            <w:tcBorders>
              <w:right w:val="single" w:sz="4" w:space="0" w:color="000000"/>
            </w:tcBorders>
          </w:tcPr>
          <w:p w14:paraId="1F7D25A8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Patient cared by informal caregiver 1</w:t>
            </w:r>
          </w:p>
        </w:tc>
        <w:tc>
          <w:tcPr>
            <w:tcW w:w="908" w:type="dxa"/>
            <w:tcBorders>
              <w:left w:val="single" w:sz="4" w:space="0" w:color="000000"/>
            </w:tcBorders>
          </w:tcPr>
          <w:p w14:paraId="1F1A587B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</w:tcPr>
          <w:p w14:paraId="50C124E0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379" w:type="dxa"/>
          </w:tcPr>
          <w:p w14:paraId="1CB07613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023" w:type="dxa"/>
          </w:tcPr>
          <w:p w14:paraId="38AE826E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 w14:paraId="19CE9366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180" w:type="dxa"/>
            <w:tcBorders>
              <w:left w:val="single" w:sz="4" w:space="0" w:color="000000"/>
            </w:tcBorders>
          </w:tcPr>
          <w:p w14:paraId="24F976F0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372" w:type="dxa"/>
          </w:tcPr>
          <w:p w14:paraId="1154A896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562" w:type="dxa"/>
          </w:tcPr>
          <w:p w14:paraId="77D43C55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241B91C6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965" w:type="dxa"/>
          </w:tcPr>
          <w:p w14:paraId="50B42D60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</w:tcPr>
          <w:p w14:paraId="2B3D8A8D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</w:tr>
      <w:tr w:rsidR="00414AF5" w:rsidRPr="00944002" w14:paraId="7901A54F" w14:textId="77777777" w:rsidTr="003032E1">
        <w:tc>
          <w:tcPr>
            <w:tcW w:w="2132" w:type="dxa"/>
            <w:tcBorders>
              <w:right w:val="single" w:sz="4" w:space="0" w:color="000000"/>
            </w:tcBorders>
          </w:tcPr>
          <w:p w14:paraId="584492D9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Patient cared by informal caregiver 3</w:t>
            </w:r>
          </w:p>
        </w:tc>
        <w:tc>
          <w:tcPr>
            <w:tcW w:w="908" w:type="dxa"/>
            <w:tcBorders>
              <w:left w:val="single" w:sz="4" w:space="0" w:color="000000"/>
            </w:tcBorders>
          </w:tcPr>
          <w:p w14:paraId="59C271F6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</w:tcPr>
          <w:p w14:paraId="139AD01F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379" w:type="dxa"/>
          </w:tcPr>
          <w:p w14:paraId="352F025D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023" w:type="dxa"/>
          </w:tcPr>
          <w:p w14:paraId="677A801A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 w14:paraId="619148E0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180" w:type="dxa"/>
            <w:tcBorders>
              <w:left w:val="single" w:sz="4" w:space="0" w:color="000000"/>
            </w:tcBorders>
          </w:tcPr>
          <w:p w14:paraId="1DA594A4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372" w:type="dxa"/>
          </w:tcPr>
          <w:p w14:paraId="74441431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562" w:type="dxa"/>
          </w:tcPr>
          <w:p w14:paraId="72C799FA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6E6B0786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965" w:type="dxa"/>
          </w:tcPr>
          <w:p w14:paraId="1B0C9BB0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</w:tcPr>
          <w:p w14:paraId="4DBD7A17" w14:textId="77777777" w:rsidR="00414AF5" w:rsidRPr="00944002" w:rsidRDefault="00414AF5" w:rsidP="00507A5C">
            <w:pPr>
              <w:spacing w:after="160" w:line="240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</w:tr>
    </w:tbl>
    <w:p w14:paraId="4F2FC98D" w14:textId="77777777" w:rsidR="00414AF5" w:rsidRPr="00944002" w:rsidRDefault="00414AF5" w:rsidP="00414AF5">
      <w:pPr>
        <w:spacing w:line="240" w:lineRule="auto"/>
        <w:rPr>
          <w:sz w:val="22"/>
          <w:szCs w:val="22"/>
          <w:lang w:val="en-GB"/>
        </w:rPr>
      </w:pPr>
      <w:r w:rsidRPr="00944002">
        <w:rPr>
          <w:sz w:val="22"/>
          <w:szCs w:val="22"/>
          <w:vertAlign w:val="superscript"/>
          <w:lang w:val="en-GB"/>
        </w:rPr>
        <w:t>1</w:t>
      </w:r>
      <w:r w:rsidRPr="00944002">
        <w:rPr>
          <w:sz w:val="22"/>
          <w:szCs w:val="22"/>
          <w:lang w:val="en-GB"/>
        </w:rPr>
        <w:t>: No patients asked for palliative care or expressed wishes to focus on quality of life (item 6 in SPICT)</w:t>
      </w:r>
    </w:p>
    <w:p w14:paraId="7753F7D1" w14:textId="77777777" w:rsidR="00414AF5" w:rsidRPr="00944002" w:rsidRDefault="00414AF5" w:rsidP="00414AF5">
      <w:pPr>
        <w:spacing w:line="240" w:lineRule="auto"/>
        <w:rPr>
          <w:sz w:val="22"/>
          <w:szCs w:val="22"/>
          <w:lang w:val="en-GB"/>
        </w:rPr>
      </w:pPr>
      <w:r w:rsidRPr="00944002">
        <w:rPr>
          <w:sz w:val="22"/>
          <w:szCs w:val="22"/>
          <w:vertAlign w:val="superscript"/>
          <w:lang w:val="en-GB"/>
        </w:rPr>
        <w:t>2</w:t>
      </w:r>
      <w:r w:rsidRPr="00944002">
        <w:rPr>
          <w:sz w:val="22"/>
          <w:szCs w:val="22"/>
          <w:lang w:val="en-GB"/>
        </w:rPr>
        <w:t>: No patients were selected based on a principal diagnose of cancer</w:t>
      </w:r>
    </w:p>
    <w:p w14:paraId="6B5705B5" w14:textId="77777777" w:rsidR="002B23A5" w:rsidRPr="00414AF5" w:rsidRDefault="002B23A5">
      <w:pPr>
        <w:rPr>
          <w:lang w:val="en-GB"/>
        </w:rPr>
      </w:pPr>
      <w:bookmarkStart w:id="0" w:name="_GoBack"/>
      <w:bookmarkEnd w:id="0"/>
    </w:p>
    <w:sectPr w:rsidR="002B23A5" w:rsidRPr="00414AF5" w:rsidSect="00414A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AF5"/>
    <w:rsid w:val="002B23A5"/>
    <w:rsid w:val="003032E1"/>
    <w:rsid w:val="00414AF5"/>
    <w:rsid w:val="00607BC4"/>
    <w:rsid w:val="007F50B7"/>
    <w:rsid w:val="00857D4F"/>
    <w:rsid w:val="009A0672"/>
    <w:rsid w:val="00B9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5210C"/>
  <w15:chartTrackingRefBased/>
  <w15:docId w15:val="{DDE04288-36B6-47AC-B1F9-580D930E5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AF5"/>
    <w:pPr>
      <w:spacing w:after="0" w:line="360" w:lineRule="auto"/>
      <w:jc w:val="both"/>
    </w:pPr>
    <w:rPr>
      <w:rFonts w:cs="Times New Roman"/>
      <w:sz w:val="24"/>
      <w:szCs w:val="24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14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9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Bourmorck</dc:creator>
  <cp:keywords/>
  <dc:description/>
  <cp:lastModifiedBy>Delphine Bourmorck</cp:lastModifiedBy>
  <cp:revision>4</cp:revision>
  <cp:lastPrinted>2024-05-19T19:27:00Z</cp:lastPrinted>
  <dcterms:created xsi:type="dcterms:W3CDTF">2024-01-24T08:25:00Z</dcterms:created>
  <dcterms:modified xsi:type="dcterms:W3CDTF">2024-05-19T20:01:00Z</dcterms:modified>
</cp:coreProperties>
</file>